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CE9B9" w14:textId="24A77BAC" w:rsidR="00E31076" w:rsidRPr="00A5136C" w:rsidRDefault="00891733">
      <w:pPr>
        <w:widowControl/>
        <w:spacing w:line="480" w:lineRule="auto"/>
        <w:jc w:val="center"/>
        <w:textAlignment w:val="top"/>
        <w:rPr>
          <w:rStyle w:val="a8"/>
          <w:rFonts w:ascii="Times New Roman" w:eastAsia="Cambria" w:hAnsi="Times New Roman" w:cs="Times New Roman"/>
          <w:bCs/>
          <w:color w:val="212121"/>
          <w:kern w:val="0"/>
          <w:szCs w:val="21"/>
          <w:lang w:bidi="ar"/>
        </w:rPr>
      </w:pPr>
      <w:r w:rsidRPr="00A5136C">
        <w:rPr>
          <w:rFonts w:ascii="Times New Roman" w:hAnsi="Times New Roman" w:cs="Times New Roman"/>
          <w:szCs w:val="21"/>
        </w:rPr>
        <w:t>T</w:t>
      </w:r>
      <w:r w:rsidR="00731F26" w:rsidRPr="00A5136C">
        <w:rPr>
          <w:rFonts w:ascii="Times New Roman" w:hAnsi="Times New Roman" w:cs="Times New Roman"/>
          <w:szCs w:val="21"/>
        </w:rPr>
        <w:t>able</w:t>
      </w:r>
      <w:r w:rsidRPr="00A5136C">
        <w:rPr>
          <w:rFonts w:ascii="Times New Roman" w:hAnsi="Times New Roman" w:cs="Times New Roman"/>
          <w:szCs w:val="21"/>
        </w:rPr>
        <w:t xml:space="preserve"> S</w:t>
      </w:r>
      <w:r w:rsidR="00C10F13">
        <w:rPr>
          <w:rFonts w:ascii="Times New Roman" w:hAnsi="Times New Roman" w:cs="Times New Roman"/>
          <w:szCs w:val="21"/>
        </w:rPr>
        <w:t>2</w:t>
      </w:r>
      <w:r w:rsidRPr="00A5136C">
        <w:rPr>
          <w:rFonts w:ascii="Times New Roman" w:hAnsi="Times New Roman" w:cs="Times New Roman"/>
          <w:szCs w:val="21"/>
        </w:rPr>
        <w:t xml:space="preserve"> The reference sequence information of PRRSV-1</w:t>
      </w:r>
    </w:p>
    <w:tbl>
      <w:tblPr>
        <w:tblStyle w:val="a7"/>
        <w:tblW w:w="802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9"/>
        <w:gridCol w:w="2344"/>
        <w:gridCol w:w="1168"/>
        <w:gridCol w:w="2224"/>
      </w:tblGrid>
      <w:tr w:rsidR="00E31076" w:rsidRPr="00A5136C" w14:paraId="1E396A12" w14:textId="77777777">
        <w:tc>
          <w:tcPr>
            <w:tcW w:w="2289" w:type="dxa"/>
            <w:tcBorders>
              <w:bottom w:val="single" w:sz="4" w:space="0" w:color="auto"/>
            </w:tcBorders>
          </w:tcPr>
          <w:p w14:paraId="02EF4B62" w14:textId="77777777" w:rsidR="00E31076" w:rsidRPr="00A5136C" w:rsidRDefault="00891733">
            <w:pPr>
              <w:widowControl/>
              <w:jc w:val="center"/>
              <w:textAlignment w:val="top"/>
              <w:rPr>
                <w:rStyle w:val="a8"/>
                <w:rFonts w:ascii="Times New Roman" w:eastAsia="Cambria" w:hAnsi="Times New Roman" w:cs="Times New Roman"/>
                <w:bCs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Style w:val="a8"/>
                <w:rFonts w:ascii="Times New Roman" w:eastAsia="Cambria" w:hAnsi="Times New Roman" w:cs="Times New Roman"/>
                <w:bCs/>
                <w:color w:val="212121"/>
                <w:kern w:val="0"/>
                <w:szCs w:val="21"/>
                <w:lang w:bidi="ar"/>
              </w:rPr>
              <w:t>Strain</w:t>
            </w:r>
          </w:p>
        </w:tc>
        <w:tc>
          <w:tcPr>
            <w:tcW w:w="2344" w:type="dxa"/>
            <w:tcBorders>
              <w:bottom w:val="single" w:sz="4" w:space="0" w:color="auto"/>
            </w:tcBorders>
          </w:tcPr>
          <w:p w14:paraId="312B94AB" w14:textId="77777777" w:rsidR="00E31076" w:rsidRPr="00A5136C" w:rsidRDefault="00891733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b/>
                <w:bCs/>
                <w:color w:val="212121"/>
                <w:szCs w:val="21"/>
              </w:rPr>
            </w:pPr>
            <w:r w:rsidRPr="00A5136C">
              <w:rPr>
                <w:rStyle w:val="a8"/>
                <w:rFonts w:ascii="Times New Roman" w:eastAsia="Cambria" w:hAnsi="Times New Roman" w:cs="Times New Roman"/>
                <w:bCs/>
                <w:color w:val="212121"/>
                <w:kern w:val="0"/>
                <w:szCs w:val="21"/>
                <w:lang w:bidi="ar"/>
              </w:rPr>
              <w:t>Area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6FF32216" w14:textId="77777777" w:rsidR="00E31076" w:rsidRPr="00A5136C" w:rsidRDefault="00891733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b/>
                <w:bCs/>
                <w:color w:val="212121"/>
                <w:szCs w:val="21"/>
              </w:rPr>
            </w:pPr>
            <w:r w:rsidRPr="00A5136C">
              <w:rPr>
                <w:rStyle w:val="a8"/>
                <w:rFonts w:ascii="Times New Roman" w:eastAsia="Cambria" w:hAnsi="Times New Roman" w:cs="Times New Roman"/>
                <w:bCs/>
                <w:color w:val="212121"/>
                <w:kern w:val="0"/>
                <w:szCs w:val="21"/>
                <w:lang w:bidi="ar"/>
              </w:rPr>
              <w:t>Time</w:t>
            </w:r>
          </w:p>
        </w:tc>
        <w:tc>
          <w:tcPr>
            <w:tcW w:w="2224" w:type="dxa"/>
            <w:tcBorders>
              <w:bottom w:val="single" w:sz="4" w:space="0" w:color="auto"/>
            </w:tcBorders>
          </w:tcPr>
          <w:p w14:paraId="5D6F9F26" w14:textId="77777777" w:rsidR="00E31076" w:rsidRPr="00A5136C" w:rsidRDefault="00891733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b/>
                <w:bCs/>
                <w:color w:val="212121"/>
                <w:szCs w:val="21"/>
              </w:rPr>
            </w:pPr>
            <w:r w:rsidRPr="00A5136C">
              <w:rPr>
                <w:rStyle w:val="a8"/>
                <w:rFonts w:ascii="Times New Roman" w:eastAsia="Cambria" w:hAnsi="Times New Roman" w:cs="Times New Roman"/>
                <w:bCs/>
                <w:color w:val="212121"/>
                <w:kern w:val="0"/>
                <w:szCs w:val="21"/>
                <w:lang w:bidi="ar"/>
              </w:rPr>
              <w:t>Accession no</w:t>
            </w:r>
            <w:r w:rsidRPr="00A5136C">
              <w:rPr>
                <w:rFonts w:ascii="Times New Roman" w:eastAsia="Cambria" w:hAnsi="Times New Roman" w:cs="Times New Roman"/>
                <w:b/>
                <w:bCs/>
                <w:color w:val="212121"/>
                <w:kern w:val="0"/>
                <w:szCs w:val="21"/>
                <w:lang w:bidi="ar"/>
              </w:rPr>
              <w:t>.</w:t>
            </w:r>
          </w:p>
        </w:tc>
      </w:tr>
      <w:tr w:rsidR="00D076ED" w:rsidRPr="00A5136C" w14:paraId="498A5755" w14:textId="77777777">
        <w:tc>
          <w:tcPr>
            <w:tcW w:w="2289" w:type="dxa"/>
            <w:tcBorders>
              <w:top w:val="single" w:sz="4" w:space="0" w:color="auto"/>
              <w:tl2br w:val="nil"/>
              <w:tr2bl w:val="nil"/>
            </w:tcBorders>
          </w:tcPr>
          <w:p w14:paraId="1BA6F248" w14:textId="68EE371B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A5136C">
              <w:rPr>
                <w:rStyle w:val="a8"/>
                <w:rFonts w:ascii="Times New Roman" w:eastAsia="Cambria" w:hAnsi="Times New Roman" w:cs="Times New Roman"/>
                <w:bCs/>
                <w:color w:val="212121"/>
                <w:kern w:val="0"/>
                <w:szCs w:val="21"/>
                <w:lang w:bidi="ar"/>
              </w:rPr>
              <w:t>Strain</w:t>
            </w:r>
          </w:p>
        </w:tc>
        <w:tc>
          <w:tcPr>
            <w:tcW w:w="2344" w:type="dxa"/>
            <w:tcBorders>
              <w:top w:val="single" w:sz="4" w:space="0" w:color="auto"/>
              <w:tl2br w:val="nil"/>
              <w:tr2bl w:val="nil"/>
            </w:tcBorders>
          </w:tcPr>
          <w:p w14:paraId="6EA98168" w14:textId="42A51005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A5136C">
              <w:rPr>
                <w:rStyle w:val="a8"/>
                <w:rFonts w:ascii="Times New Roman" w:eastAsia="Cambria" w:hAnsi="Times New Roman" w:cs="Times New Roman"/>
                <w:bCs/>
                <w:color w:val="212121"/>
                <w:kern w:val="0"/>
                <w:szCs w:val="21"/>
                <w:lang w:bidi="ar"/>
              </w:rPr>
              <w:t>Area</w:t>
            </w:r>
          </w:p>
        </w:tc>
        <w:tc>
          <w:tcPr>
            <w:tcW w:w="1168" w:type="dxa"/>
            <w:tcBorders>
              <w:top w:val="single" w:sz="4" w:space="0" w:color="auto"/>
              <w:tl2br w:val="nil"/>
              <w:tr2bl w:val="nil"/>
            </w:tcBorders>
          </w:tcPr>
          <w:p w14:paraId="77D65708" w14:textId="15611642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A5136C">
              <w:rPr>
                <w:rStyle w:val="a8"/>
                <w:rFonts w:ascii="Times New Roman" w:eastAsia="Cambria" w:hAnsi="Times New Roman" w:cs="Times New Roman"/>
                <w:bCs/>
                <w:color w:val="212121"/>
                <w:kern w:val="0"/>
                <w:szCs w:val="21"/>
                <w:lang w:bidi="ar"/>
              </w:rPr>
              <w:t>Time</w:t>
            </w:r>
          </w:p>
        </w:tc>
        <w:tc>
          <w:tcPr>
            <w:tcW w:w="2224" w:type="dxa"/>
            <w:tcBorders>
              <w:top w:val="single" w:sz="4" w:space="0" w:color="auto"/>
              <w:tl2br w:val="nil"/>
              <w:tr2bl w:val="nil"/>
            </w:tcBorders>
          </w:tcPr>
          <w:p w14:paraId="74D5CF9B" w14:textId="2C2720F8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A5136C">
              <w:rPr>
                <w:rStyle w:val="a8"/>
                <w:rFonts w:ascii="Times New Roman" w:eastAsia="Cambria" w:hAnsi="Times New Roman" w:cs="Times New Roman"/>
                <w:bCs/>
                <w:color w:val="212121"/>
                <w:kern w:val="0"/>
                <w:szCs w:val="21"/>
                <w:lang w:bidi="ar"/>
              </w:rPr>
              <w:t>Accession no</w:t>
            </w:r>
            <w:r w:rsidRPr="00A5136C">
              <w:rPr>
                <w:rFonts w:ascii="Times New Roman" w:eastAsia="Cambria" w:hAnsi="Times New Roman" w:cs="Times New Roman"/>
                <w:b/>
                <w:bCs/>
                <w:color w:val="212121"/>
                <w:kern w:val="0"/>
                <w:szCs w:val="21"/>
                <w:lang w:bidi="ar"/>
              </w:rPr>
              <w:t>.</w:t>
            </w:r>
          </w:p>
        </w:tc>
      </w:tr>
      <w:tr w:rsidR="00D076ED" w:rsidRPr="00A5136C" w14:paraId="1D5D0659" w14:textId="77777777">
        <w:tc>
          <w:tcPr>
            <w:tcW w:w="2289" w:type="dxa"/>
            <w:tcBorders>
              <w:tl2br w:val="nil"/>
              <w:tr2bl w:val="nil"/>
            </w:tcBorders>
          </w:tcPr>
          <w:p w14:paraId="5B45329E" w14:textId="56A453CE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Lelystad Virus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08B3AFF8" w14:textId="3E2BAFEE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Netherlands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70726507" w14:textId="53031D4C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1993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6F9AB6A0" w14:textId="28733FD9" w:rsidR="00D076ED" w:rsidRPr="00A5136C" w:rsidRDefault="00804D76" w:rsidP="00D076E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hyperlink r:id="rId6" w:history="1">
              <w:r w:rsidR="00D076ED" w:rsidRPr="00A5136C">
                <w:rPr>
                  <w:rStyle w:val="a9"/>
                  <w:rFonts w:ascii="Times New Roman" w:eastAsia="Cambria" w:hAnsi="Times New Roman" w:cs="Times New Roman"/>
                  <w:color w:val="376FAA"/>
                  <w:szCs w:val="21"/>
                </w:rPr>
                <w:t>M96262</w:t>
              </w:r>
            </w:hyperlink>
          </w:p>
        </w:tc>
      </w:tr>
      <w:tr w:rsidR="00D076ED" w:rsidRPr="00A5136C" w14:paraId="6E434897" w14:textId="77777777" w:rsidTr="00D076ED">
        <w:trPr>
          <w:trHeight w:val="249"/>
        </w:trPr>
        <w:tc>
          <w:tcPr>
            <w:tcW w:w="2289" w:type="dxa"/>
            <w:tcBorders>
              <w:tl2br w:val="nil"/>
              <w:tr2bl w:val="nil"/>
            </w:tcBorders>
          </w:tcPr>
          <w:p w14:paraId="14C93F4E" w14:textId="0D844CF5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BJEU06-1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078E44F1" w14:textId="4D603EA6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Beijing, China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77F78E77" w14:textId="24BBFA75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06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6F215EEB" w14:textId="183E690E" w:rsidR="00D076ED" w:rsidRPr="00A5136C" w:rsidRDefault="00804D76" w:rsidP="00D076E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hyperlink r:id="rId7" w:history="1">
              <w:r w:rsidR="00D076ED" w:rsidRPr="00A5136C">
                <w:rPr>
                  <w:rStyle w:val="a9"/>
                  <w:rFonts w:ascii="Times New Roman" w:eastAsia="Cambria" w:hAnsi="Times New Roman" w:cs="Times New Roman"/>
                  <w:color w:val="376FAA"/>
                  <w:szCs w:val="21"/>
                </w:rPr>
                <w:t>GU047344</w:t>
              </w:r>
            </w:hyperlink>
          </w:p>
        </w:tc>
      </w:tr>
      <w:tr w:rsidR="00D076ED" w:rsidRPr="00A5136C" w14:paraId="316F83F0" w14:textId="77777777">
        <w:tc>
          <w:tcPr>
            <w:tcW w:w="2289" w:type="dxa"/>
            <w:tcBorders>
              <w:tl2br w:val="nil"/>
              <w:tr2bl w:val="nil"/>
            </w:tcBorders>
          </w:tcPr>
          <w:p w14:paraId="2644C65D" w14:textId="14C5F932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NMEU09-1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377A9ADA" w14:textId="30DB69AE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Inner Mongolia, China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75937874" w14:textId="6F64CBCE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09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3581037C" w14:textId="5134C1BA" w:rsidR="00D076ED" w:rsidRPr="00A5136C" w:rsidRDefault="00804D76" w:rsidP="00D076E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hyperlink r:id="rId8" w:history="1">
              <w:r w:rsidR="00D076ED" w:rsidRPr="00A5136C">
                <w:rPr>
                  <w:rStyle w:val="a9"/>
                  <w:rFonts w:ascii="Times New Roman" w:eastAsia="Cambria" w:hAnsi="Times New Roman" w:cs="Times New Roman"/>
                  <w:color w:val="376FAA"/>
                  <w:szCs w:val="21"/>
                </w:rPr>
                <w:t>GU047345</w:t>
              </w:r>
            </w:hyperlink>
          </w:p>
        </w:tc>
      </w:tr>
      <w:tr w:rsidR="00D076ED" w:rsidRPr="00A5136C" w14:paraId="50D4D097" w14:textId="77777777">
        <w:tc>
          <w:tcPr>
            <w:tcW w:w="2289" w:type="dxa"/>
            <w:tcBorders>
              <w:tl2br w:val="nil"/>
              <w:tr2bl w:val="nil"/>
            </w:tcBorders>
          </w:tcPr>
          <w:p w14:paraId="1E256A80" w14:textId="36EA7B77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SHE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1C7381F3" w14:textId="03076AFE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Shanghai, China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164D0BC4" w14:textId="738440BC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09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24C9126E" w14:textId="2A742A87" w:rsidR="00D076ED" w:rsidRPr="00A5136C" w:rsidRDefault="00804D76" w:rsidP="00D076E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hyperlink r:id="rId9" w:history="1">
              <w:r w:rsidR="00D076ED" w:rsidRPr="00A5136C">
                <w:rPr>
                  <w:rStyle w:val="a9"/>
                  <w:rFonts w:ascii="Times New Roman" w:eastAsia="Cambria" w:hAnsi="Times New Roman" w:cs="Times New Roman"/>
                  <w:color w:val="376FAA"/>
                  <w:szCs w:val="21"/>
                </w:rPr>
                <w:t>GQ461593</w:t>
              </w:r>
            </w:hyperlink>
          </w:p>
        </w:tc>
      </w:tr>
      <w:tr w:rsidR="00D076ED" w:rsidRPr="00A5136C" w14:paraId="480B83A7" w14:textId="77777777">
        <w:tc>
          <w:tcPr>
            <w:tcW w:w="2289" w:type="dxa"/>
            <w:tcBorders>
              <w:tl2br w:val="nil"/>
              <w:tr2bl w:val="nil"/>
            </w:tcBorders>
          </w:tcPr>
          <w:p w14:paraId="0F530767" w14:textId="4CE09398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NVDC-NM1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7F4FA606" w14:textId="15BB64E5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Inner Mongolia, China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2DA12972" w14:textId="796C9970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11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1ABFB83C" w14:textId="0AD5A669" w:rsidR="00D076ED" w:rsidRPr="00A5136C" w:rsidRDefault="00804D76" w:rsidP="00D076E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hyperlink r:id="rId10" w:history="1">
              <w:r w:rsidR="00D076ED" w:rsidRPr="00A5136C">
                <w:rPr>
                  <w:rStyle w:val="a9"/>
                  <w:rFonts w:ascii="Times New Roman" w:eastAsia="Cambria" w:hAnsi="Times New Roman" w:cs="Times New Roman"/>
                  <w:color w:val="376FAA"/>
                  <w:szCs w:val="21"/>
                </w:rPr>
                <w:t>JX187609</w:t>
              </w:r>
            </w:hyperlink>
          </w:p>
        </w:tc>
      </w:tr>
      <w:tr w:rsidR="00D076ED" w:rsidRPr="00A5136C" w14:paraId="4304AC9C" w14:textId="77777777">
        <w:tc>
          <w:tcPr>
            <w:tcW w:w="2289" w:type="dxa"/>
            <w:tcBorders>
              <w:tl2br w:val="nil"/>
              <w:tr2bl w:val="nil"/>
            </w:tcBorders>
          </w:tcPr>
          <w:p w14:paraId="7CC67DCC" w14:textId="42C1FFA2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b/>
                <w:bCs/>
                <w:color w:val="212121"/>
                <w:szCs w:val="21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NVDC-NM2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65D4FD08" w14:textId="608D7CBC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b/>
                <w:bCs/>
                <w:color w:val="212121"/>
                <w:szCs w:val="21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Inner Mongolia, China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36FC1AE9" w14:textId="5C5682A5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11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00A131EB" w14:textId="6B7FF5AC" w:rsidR="00D076ED" w:rsidRPr="00A5136C" w:rsidRDefault="00804D76" w:rsidP="00D076E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hyperlink r:id="rId11" w:history="1">
              <w:r w:rsidR="00D076ED" w:rsidRPr="00A5136C">
                <w:rPr>
                  <w:rStyle w:val="a9"/>
                  <w:rFonts w:ascii="Times New Roman" w:eastAsia="Cambria" w:hAnsi="Times New Roman" w:cs="Times New Roman"/>
                  <w:color w:val="376FAA"/>
                  <w:szCs w:val="21"/>
                </w:rPr>
                <w:t>KC492504</w:t>
              </w:r>
            </w:hyperlink>
          </w:p>
        </w:tc>
      </w:tr>
      <w:tr w:rsidR="00D076ED" w:rsidRPr="00A5136C" w14:paraId="7AEC3FF4" w14:textId="77777777">
        <w:tc>
          <w:tcPr>
            <w:tcW w:w="2289" w:type="dxa"/>
            <w:tcBorders>
              <w:tl2br w:val="nil"/>
              <w:tr2bl w:val="nil"/>
            </w:tcBorders>
          </w:tcPr>
          <w:p w14:paraId="255EA4E8" w14:textId="6460F807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NVDC-NM3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3AE91B1E" w14:textId="7044533A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Inner Mongolia, China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1BC228A4" w14:textId="2A5F32E4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11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029DCDC9" w14:textId="4D7BAA53" w:rsidR="00D076ED" w:rsidRPr="00A5136C" w:rsidRDefault="00804D76" w:rsidP="00D076E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hyperlink r:id="rId12" w:history="1">
              <w:r w:rsidR="00D076ED" w:rsidRPr="00A5136C">
                <w:rPr>
                  <w:rStyle w:val="a9"/>
                  <w:rFonts w:ascii="Times New Roman" w:eastAsia="Cambria" w:hAnsi="Times New Roman" w:cs="Times New Roman"/>
                  <w:color w:val="376FAA"/>
                  <w:szCs w:val="21"/>
                </w:rPr>
                <w:t>KC492505</w:t>
              </w:r>
            </w:hyperlink>
          </w:p>
        </w:tc>
      </w:tr>
      <w:tr w:rsidR="00D076ED" w:rsidRPr="00A5136C" w14:paraId="2B2D5C71" w14:textId="77777777">
        <w:tc>
          <w:tcPr>
            <w:tcW w:w="2289" w:type="dxa"/>
            <w:tcBorders>
              <w:tl2br w:val="nil"/>
              <w:tr2bl w:val="nil"/>
            </w:tcBorders>
          </w:tcPr>
          <w:p w14:paraId="545E6CBA" w14:textId="2AED16CE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NVDC-FJ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457DFA81" w14:textId="19CEF54C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Fujian, China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0D000607" w14:textId="60716BF7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11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54F3E1E1" w14:textId="2CB5633D" w:rsidR="00D076ED" w:rsidRPr="00A5136C" w:rsidRDefault="00804D76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hyperlink r:id="rId13" w:history="1">
              <w:r w:rsidR="00D076ED" w:rsidRPr="00A5136C">
                <w:rPr>
                  <w:rStyle w:val="a9"/>
                  <w:rFonts w:ascii="Times New Roman" w:eastAsia="Cambria" w:hAnsi="Times New Roman" w:cs="Times New Roman"/>
                  <w:color w:val="376FAA"/>
                  <w:szCs w:val="21"/>
                </w:rPr>
                <w:t>KC492506</w:t>
              </w:r>
            </w:hyperlink>
          </w:p>
        </w:tc>
      </w:tr>
      <w:tr w:rsidR="00D076ED" w:rsidRPr="00A5136C" w14:paraId="6A80BDB6" w14:textId="77777777">
        <w:tc>
          <w:tcPr>
            <w:tcW w:w="2289" w:type="dxa"/>
            <w:tcBorders>
              <w:tl2br w:val="nil"/>
              <w:tr2bl w:val="nil"/>
            </w:tcBorders>
          </w:tcPr>
          <w:p w14:paraId="06401D84" w14:textId="15CFE33A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FJEU13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64B908D9" w14:textId="1ACDEAA6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Fujian, China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29955A01" w14:textId="354551FB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13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61AAA4CA" w14:textId="68E4D03F" w:rsidR="00D076ED" w:rsidRPr="00A5136C" w:rsidRDefault="00804D76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hyperlink r:id="rId14" w:history="1">
              <w:r w:rsidR="00D076ED" w:rsidRPr="00A5136C">
                <w:rPr>
                  <w:rStyle w:val="a9"/>
                  <w:rFonts w:ascii="Times New Roman" w:eastAsia="Cambria" w:hAnsi="Times New Roman" w:cs="Times New Roman"/>
                  <w:color w:val="376FAA"/>
                  <w:szCs w:val="21"/>
                </w:rPr>
                <w:t>KP860912</w:t>
              </w:r>
            </w:hyperlink>
          </w:p>
        </w:tc>
      </w:tr>
      <w:tr w:rsidR="00D076ED" w:rsidRPr="00A5136C" w14:paraId="5BCA53AD" w14:textId="77777777">
        <w:tc>
          <w:tcPr>
            <w:tcW w:w="2289" w:type="dxa"/>
            <w:tcBorders>
              <w:tl2br w:val="nil"/>
              <w:tr2bl w:val="nil"/>
            </w:tcBorders>
          </w:tcPr>
          <w:p w14:paraId="67FAD145" w14:textId="3E23B8D3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FJQEU14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1C3B4253" w14:textId="039093BF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Fujian, China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286C201A" w14:textId="4EA9C483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14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571856E4" w14:textId="1E501372" w:rsidR="00D076ED" w:rsidRPr="00A5136C" w:rsidRDefault="00804D76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hyperlink r:id="rId15" w:history="1">
              <w:r w:rsidR="00D076ED" w:rsidRPr="00A5136C">
                <w:rPr>
                  <w:rStyle w:val="a9"/>
                  <w:rFonts w:ascii="Times New Roman" w:eastAsia="Cambria" w:hAnsi="Times New Roman" w:cs="Times New Roman"/>
                  <w:color w:val="376FAA"/>
                  <w:szCs w:val="21"/>
                </w:rPr>
                <w:t>KP860913</w:t>
              </w:r>
            </w:hyperlink>
          </w:p>
        </w:tc>
      </w:tr>
      <w:tr w:rsidR="00D076ED" w:rsidRPr="00A5136C" w14:paraId="4E789513" w14:textId="77777777">
        <w:tc>
          <w:tcPr>
            <w:tcW w:w="2289" w:type="dxa"/>
            <w:tcBorders>
              <w:tl2br w:val="nil"/>
              <w:tr2bl w:val="nil"/>
            </w:tcBorders>
          </w:tcPr>
          <w:p w14:paraId="7BF8EE6F" w14:textId="78C48D6D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GZ11-G1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17E00952" w14:textId="7269D9E9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Guizhou, China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08D23EF9" w14:textId="75B686C9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11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04C68212" w14:textId="06AE0002" w:rsidR="00D076ED" w:rsidRPr="00A5136C" w:rsidRDefault="00804D76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hyperlink r:id="rId16" w:history="1">
              <w:r w:rsidR="00D076ED" w:rsidRPr="00A5136C">
                <w:rPr>
                  <w:rStyle w:val="a9"/>
                  <w:rFonts w:ascii="Times New Roman" w:eastAsia="Cambria" w:hAnsi="Times New Roman" w:cs="Times New Roman"/>
                  <w:color w:val="376FAA"/>
                  <w:szCs w:val="21"/>
                </w:rPr>
                <w:t>KF001144</w:t>
              </w:r>
            </w:hyperlink>
          </w:p>
        </w:tc>
      </w:tr>
      <w:tr w:rsidR="00D076ED" w:rsidRPr="00A5136C" w14:paraId="186358AB" w14:textId="77777777">
        <w:tc>
          <w:tcPr>
            <w:tcW w:w="2289" w:type="dxa"/>
            <w:tcBorders>
              <w:tl2br w:val="nil"/>
              <w:tr2bl w:val="nil"/>
            </w:tcBorders>
          </w:tcPr>
          <w:p w14:paraId="02FBDE03" w14:textId="11BC18F2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LNEU12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1380BFFB" w14:textId="72D9A24A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Liaoning, China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4D51BE14" w14:textId="3E10A69A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12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53F5D118" w14:textId="2A7C9169" w:rsidR="00D076ED" w:rsidRPr="00A5136C" w:rsidRDefault="00804D76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hyperlink r:id="rId17" w:history="1">
              <w:r w:rsidR="00D076ED" w:rsidRPr="00A5136C">
                <w:rPr>
                  <w:rStyle w:val="a9"/>
                  <w:rFonts w:ascii="Times New Roman" w:eastAsia="Cambria" w:hAnsi="Times New Roman" w:cs="Times New Roman"/>
                  <w:color w:val="376FAA"/>
                  <w:szCs w:val="21"/>
                </w:rPr>
                <w:t>KM196101</w:t>
              </w:r>
            </w:hyperlink>
          </w:p>
        </w:tc>
      </w:tr>
      <w:tr w:rsidR="00D076ED" w:rsidRPr="00A5136C" w14:paraId="28FA6500" w14:textId="77777777">
        <w:tc>
          <w:tcPr>
            <w:tcW w:w="2289" w:type="dxa"/>
            <w:tcBorders>
              <w:tl2br w:val="nil"/>
              <w:tr2bl w:val="nil"/>
            </w:tcBorders>
          </w:tcPr>
          <w:p w14:paraId="364D4E85" w14:textId="32DB82C0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HKEU16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4ECA1936" w14:textId="1DA31BE8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Hong Kong, China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3A35FEBD" w14:textId="5EE8916D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07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447A757F" w14:textId="350170B1" w:rsidR="00D076ED" w:rsidRPr="00A5136C" w:rsidRDefault="00804D76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hyperlink r:id="rId18" w:history="1">
              <w:r w:rsidR="00D076ED" w:rsidRPr="00A5136C">
                <w:rPr>
                  <w:rStyle w:val="a9"/>
                  <w:rFonts w:ascii="Times New Roman" w:eastAsia="Cambria" w:hAnsi="Times New Roman" w:cs="Times New Roman"/>
                  <w:color w:val="376FAA"/>
                  <w:szCs w:val="21"/>
                </w:rPr>
                <w:t>EU076704</w:t>
              </w:r>
            </w:hyperlink>
          </w:p>
        </w:tc>
      </w:tr>
      <w:tr w:rsidR="00D076ED" w:rsidRPr="00A5136C" w14:paraId="108E3CED" w14:textId="77777777">
        <w:tc>
          <w:tcPr>
            <w:tcW w:w="2289" w:type="dxa"/>
            <w:tcBorders>
              <w:tl2br w:val="nil"/>
              <w:tr2bl w:val="nil"/>
            </w:tcBorders>
          </w:tcPr>
          <w:p w14:paraId="29017F01" w14:textId="0B0A0DF0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HK3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39720036" w14:textId="01A3BEDF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Hong Kong, China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657EEFF5" w14:textId="3EFD25AF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03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51C869C3" w14:textId="376915D8" w:rsidR="00D076ED" w:rsidRPr="00A5136C" w:rsidRDefault="00804D76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hyperlink r:id="rId19" w:history="1">
              <w:r w:rsidR="00D076ED" w:rsidRPr="00A5136C">
                <w:rPr>
                  <w:rStyle w:val="a9"/>
                  <w:rFonts w:ascii="Times New Roman" w:eastAsia="Cambria" w:hAnsi="Times New Roman" w:cs="Times New Roman"/>
                  <w:color w:val="376FAA"/>
                  <w:szCs w:val="21"/>
                </w:rPr>
                <w:t>KF287129</w:t>
              </w:r>
            </w:hyperlink>
          </w:p>
        </w:tc>
      </w:tr>
      <w:tr w:rsidR="00D076ED" w:rsidRPr="00A5136C" w14:paraId="74295448" w14:textId="77777777">
        <w:tc>
          <w:tcPr>
            <w:tcW w:w="2289" w:type="dxa"/>
            <w:tcBorders>
              <w:tl2br w:val="nil"/>
              <w:tr2bl w:val="nil"/>
            </w:tcBorders>
          </w:tcPr>
          <w:p w14:paraId="3BC416D5" w14:textId="6EADE1D7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HK5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6CACAED6" w14:textId="5156D90A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Hong Kong, China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37BC3031" w14:textId="7138DD6A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04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4991A9BB" w14:textId="7EB0BCF0" w:rsidR="00D076ED" w:rsidRPr="00A5136C" w:rsidRDefault="00804D76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hyperlink r:id="rId20" w:history="1">
              <w:r w:rsidR="00D076ED" w:rsidRPr="00A5136C">
                <w:rPr>
                  <w:rStyle w:val="a9"/>
                  <w:rFonts w:ascii="Times New Roman" w:eastAsia="Cambria" w:hAnsi="Times New Roman" w:cs="Times New Roman"/>
                  <w:color w:val="376FAA"/>
                  <w:szCs w:val="21"/>
                </w:rPr>
                <w:t>KF287130</w:t>
              </w:r>
            </w:hyperlink>
          </w:p>
        </w:tc>
      </w:tr>
      <w:tr w:rsidR="00D076ED" w:rsidRPr="00A5136C" w14:paraId="36E8DC09" w14:textId="77777777" w:rsidTr="00A5136C">
        <w:trPr>
          <w:trHeight w:val="283"/>
        </w:trPr>
        <w:tc>
          <w:tcPr>
            <w:tcW w:w="2289" w:type="dxa"/>
            <w:tcBorders>
              <w:tl2br w:val="nil"/>
              <w:tr2bl w:val="nil"/>
            </w:tcBorders>
          </w:tcPr>
          <w:p w14:paraId="709336D4" w14:textId="7644DA7C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HK10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5AAB59C7" w14:textId="7D1ECF06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Hong Kong, China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7A9FFD62" w14:textId="6D3E2BB0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04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66C88D7D" w14:textId="0DF01F47" w:rsidR="00D076ED" w:rsidRPr="00A5136C" w:rsidRDefault="00804D76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hyperlink r:id="rId21" w:history="1">
              <w:r w:rsidR="00D076ED" w:rsidRPr="00A5136C">
                <w:rPr>
                  <w:rStyle w:val="a9"/>
                  <w:rFonts w:ascii="Times New Roman" w:eastAsia="Cambria" w:hAnsi="Times New Roman" w:cs="Times New Roman"/>
                  <w:color w:val="376FAA"/>
                  <w:szCs w:val="21"/>
                </w:rPr>
                <w:t>KF287131</w:t>
              </w:r>
            </w:hyperlink>
          </w:p>
        </w:tc>
      </w:tr>
      <w:tr w:rsidR="00D076ED" w:rsidRPr="00A5136C" w14:paraId="2359FD0B" w14:textId="77777777" w:rsidTr="00A5136C">
        <w:trPr>
          <w:trHeight w:val="245"/>
        </w:trPr>
        <w:tc>
          <w:tcPr>
            <w:tcW w:w="2289" w:type="dxa"/>
            <w:tcBorders>
              <w:tl2br w:val="nil"/>
              <w:tr2bl w:val="nil"/>
            </w:tcBorders>
          </w:tcPr>
          <w:p w14:paraId="1E4E2721" w14:textId="452EA07C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LV4.2.1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373FD902" w14:textId="3EB4C01C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Netherlands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2774E829" w14:textId="65AE80E4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04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4AFB3CD8" w14:textId="20E23F75" w:rsidR="00D076ED" w:rsidRPr="00A5136C" w:rsidRDefault="00804D76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hyperlink r:id="rId22" w:history="1">
              <w:r w:rsidR="00D076ED" w:rsidRPr="00A5136C">
                <w:rPr>
                  <w:rStyle w:val="a9"/>
                  <w:rFonts w:ascii="Times New Roman" w:eastAsia="Cambria" w:hAnsi="Times New Roman" w:cs="Times New Roman"/>
                  <w:color w:val="376FAA"/>
                  <w:szCs w:val="21"/>
                </w:rPr>
                <w:t>AY588319</w:t>
              </w:r>
            </w:hyperlink>
          </w:p>
        </w:tc>
      </w:tr>
      <w:tr w:rsidR="00D076ED" w:rsidRPr="00A5136C" w14:paraId="40CE9C38" w14:textId="77777777" w:rsidTr="00A5136C">
        <w:trPr>
          <w:trHeight w:val="221"/>
        </w:trPr>
        <w:tc>
          <w:tcPr>
            <w:tcW w:w="2289" w:type="dxa"/>
            <w:tcBorders>
              <w:tl2br w:val="nil"/>
              <w:tr2bl w:val="nil"/>
            </w:tcBorders>
          </w:tcPr>
          <w:p w14:paraId="4E4D48EA" w14:textId="5143A4BF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EuroPRRSV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05F32283" w14:textId="3B7479EF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USA,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5B7FA579" w14:textId="24E13093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1999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4AFC0167" w14:textId="25AC3422" w:rsidR="00D076ED" w:rsidRPr="00A5136C" w:rsidRDefault="00804D76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hyperlink r:id="rId23" w:history="1">
              <w:r w:rsidR="00D076ED" w:rsidRPr="00A5136C">
                <w:rPr>
                  <w:rStyle w:val="a9"/>
                  <w:rFonts w:ascii="Times New Roman" w:eastAsia="Cambria" w:hAnsi="Times New Roman" w:cs="Times New Roman"/>
                  <w:color w:val="376FAA"/>
                  <w:szCs w:val="21"/>
                </w:rPr>
                <w:t>AY366525</w:t>
              </w:r>
            </w:hyperlink>
          </w:p>
        </w:tc>
      </w:tr>
      <w:tr w:rsidR="00D076ED" w:rsidRPr="00A5136C" w14:paraId="7C1952B7" w14:textId="77777777" w:rsidTr="00A5136C">
        <w:trPr>
          <w:trHeight w:val="197"/>
        </w:trPr>
        <w:tc>
          <w:tcPr>
            <w:tcW w:w="2289" w:type="dxa"/>
            <w:tcBorders>
              <w:tl2br w:val="nil"/>
              <w:tr2bl w:val="nil"/>
            </w:tcBorders>
          </w:tcPr>
          <w:p w14:paraId="514BD4FA" w14:textId="1B23FE3D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Amervac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65366358" w14:textId="132B8EE0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proofErr w:type="gramStart"/>
            <w:r w:rsidRPr="00A5136C">
              <w:rPr>
                <w:rFonts w:ascii="Times New Roman" w:eastAsia="Cambria" w:hAnsi="Times New Roman" w:cs="Times New Roman"/>
                <w:kern w:val="0"/>
                <w:szCs w:val="21"/>
                <w:lang w:bidi="ar"/>
              </w:rPr>
              <w:t>Spain,Vaccine</w:t>
            </w:r>
            <w:proofErr w:type="gramEnd"/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728E0FB7" w14:textId="7EE63CD5" w:rsidR="00D076ED" w:rsidRPr="00A5136C" w:rsidRDefault="00804D76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hyperlink r:id="rId24" w:history="1">
              <w:r w:rsidR="00D076ED" w:rsidRPr="00A5136C">
                <w:rPr>
                  <w:rStyle w:val="a9"/>
                  <w:rFonts w:ascii="Times New Roman" w:eastAsia="Tahoma" w:hAnsi="Times New Roman" w:cs="Times New Roman"/>
                  <w:szCs w:val="21"/>
                  <w:shd w:val="clear" w:color="auto" w:fill="FFFFFF"/>
                </w:rPr>
                <w:t>uncertain</w:t>
              </w:r>
            </w:hyperlink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4EFDDD22" w14:textId="040BFC0A" w:rsidR="00D076ED" w:rsidRPr="00A5136C" w:rsidRDefault="00804D76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hyperlink r:id="rId25" w:history="1">
              <w:r w:rsidR="00D076ED" w:rsidRPr="00A5136C">
                <w:rPr>
                  <w:rStyle w:val="a9"/>
                  <w:rFonts w:ascii="Times New Roman" w:eastAsia="Cambria" w:hAnsi="Times New Roman" w:cs="Times New Roman"/>
                  <w:color w:val="376FAA"/>
                  <w:szCs w:val="21"/>
                </w:rPr>
                <w:t>GU067771</w:t>
              </w:r>
            </w:hyperlink>
          </w:p>
        </w:tc>
      </w:tr>
      <w:tr w:rsidR="00D076ED" w:rsidRPr="00A5136C" w14:paraId="303237E2" w14:textId="77777777" w:rsidTr="00A5136C">
        <w:trPr>
          <w:trHeight w:val="159"/>
        </w:trPr>
        <w:tc>
          <w:tcPr>
            <w:tcW w:w="2289" w:type="dxa"/>
            <w:tcBorders>
              <w:tl2br w:val="nil"/>
              <w:tr2bl w:val="nil"/>
            </w:tcBorders>
          </w:tcPr>
          <w:p w14:paraId="72872FDD" w14:textId="13B0D8D3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Lena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47441504" w14:textId="3B334AF7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Belarus,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19E70B4E" w14:textId="6E7734EF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07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4FA96270" w14:textId="3EF796E6" w:rsidR="00D076ED" w:rsidRPr="00A5136C" w:rsidRDefault="00804D76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hyperlink r:id="rId26" w:history="1">
              <w:r w:rsidR="00D076ED" w:rsidRPr="00A5136C">
                <w:rPr>
                  <w:rStyle w:val="a9"/>
                  <w:rFonts w:ascii="Times New Roman" w:eastAsia="Cambria" w:hAnsi="Times New Roman" w:cs="Times New Roman"/>
                  <w:color w:val="376FAA"/>
                  <w:szCs w:val="21"/>
                </w:rPr>
                <w:t>JF802085</w:t>
              </w:r>
            </w:hyperlink>
          </w:p>
        </w:tc>
      </w:tr>
      <w:tr w:rsidR="00D076ED" w:rsidRPr="00A5136C" w14:paraId="424EEDDC" w14:textId="77777777" w:rsidTr="00A5136C">
        <w:trPr>
          <w:trHeight w:val="135"/>
        </w:trPr>
        <w:tc>
          <w:tcPr>
            <w:tcW w:w="2289" w:type="dxa"/>
            <w:tcBorders>
              <w:tl2br w:val="nil"/>
              <w:tr2bl w:val="nil"/>
            </w:tcBorders>
          </w:tcPr>
          <w:p w14:paraId="1196A0BC" w14:textId="278BCF4F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MLV-DV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5AA118A6" w14:textId="52DD7649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Spain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713B75AA" w14:textId="17F0BE1C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1999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111DE10A" w14:textId="3E18FF63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KJ127878</w:t>
            </w:r>
          </w:p>
        </w:tc>
      </w:tr>
      <w:tr w:rsidR="00D076ED" w:rsidRPr="00A5136C" w14:paraId="0BD6B77A" w14:textId="77777777" w:rsidTr="00A5136C">
        <w:trPr>
          <w:trHeight w:val="253"/>
        </w:trPr>
        <w:tc>
          <w:tcPr>
            <w:tcW w:w="2289" w:type="dxa"/>
            <w:tcBorders>
              <w:tl2br w:val="nil"/>
              <w:tr2bl w:val="nil"/>
            </w:tcBorders>
          </w:tcPr>
          <w:p w14:paraId="6907F7B9" w14:textId="0945216C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DV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71B75623" w14:textId="2EB090F6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Netherlands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21706611" w14:textId="4F3C9991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1996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70085CA2" w14:textId="31379563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KF991509</w:t>
            </w:r>
          </w:p>
        </w:tc>
      </w:tr>
      <w:tr w:rsidR="00D076ED" w:rsidRPr="00A5136C" w14:paraId="7CF7FB0D" w14:textId="77777777" w:rsidTr="00A5136C">
        <w:trPr>
          <w:trHeight w:val="215"/>
        </w:trPr>
        <w:tc>
          <w:tcPr>
            <w:tcW w:w="2289" w:type="dxa"/>
            <w:tcBorders>
              <w:tl2br w:val="nil"/>
              <w:tr2bl w:val="nil"/>
            </w:tcBorders>
          </w:tcPr>
          <w:p w14:paraId="47498A47" w14:textId="683E077D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DK-2012-01-05-2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6B4AA027" w14:textId="071554AE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Denmark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28EEFA9F" w14:textId="32086EC5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12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73116260" w14:textId="54D46675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KC862574</w:t>
            </w:r>
          </w:p>
        </w:tc>
      </w:tr>
      <w:tr w:rsidR="00D076ED" w:rsidRPr="00A5136C" w14:paraId="24E73240" w14:textId="77777777" w:rsidTr="00A5136C">
        <w:trPr>
          <w:trHeight w:val="191"/>
        </w:trPr>
        <w:tc>
          <w:tcPr>
            <w:tcW w:w="2289" w:type="dxa"/>
            <w:tcBorders>
              <w:tl2br w:val="nil"/>
              <w:tr2bl w:val="nil"/>
            </w:tcBorders>
          </w:tcPr>
          <w:p w14:paraId="50671D6E" w14:textId="7B3D7796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DK-2010-10-10-3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1EE0DA9B" w14:textId="27DCC412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Denmark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332F3763" w14:textId="3E0A090E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1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356CAAF4" w14:textId="7C0ABC89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KC862568</w:t>
            </w:r>
          </w:p>
        </w:tc>
      </w:tr>
      <w:tr w:rsidR="00D076ED" w:rsidRPr="00A5136C" w14:paraId="096696AD" w14:textId="77777777" w:rsidTr="00A5136C">
        <w:trPr>
          <w:trHeight w:val="167"/>
        </w:trPr>
        <w:tc>
          <w:tcPr>
            <w:tcW w:w="2289" w:type="dxa"/>
            <w:tcBorders>
              <w:tl2br w:val="nil"/>
              <w:tr2bl w:val="nil"/>
            </w:tcBorders>
          </w:tcPr>
          <w:p w14:paraId="547F9265" w14:textId="0447F8EE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DK-2011-05-11-14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3D202208" w14:textId="322CD2B6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Denmark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14C6519E" w14:textId="16381D96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11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1735E388" w14:textId="334A0C51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KC862567</w:t>
            </w:r>
          </w:p>
        </w:tc>
      </w:tr>
      <w:tr w:rsidR="00D076ED" w:rsidRPr="00A5136C" w14:paraId="0F270FC3" w14:textId="77777777" w:rsidTr="00A5136C">
        <w:trPr>
          <w:trHeight w:val="271"/>
        </w:trPr>
        <w:tc>
          <w:tcPr>
            <w:tcW w:w="2289" w:type="dxa"/>
            <w:tcBorders>
              <w:tl2br w:val="nil"/>
              <w:tr2bl w:val="nil"/>
            </w:tcBorders>
          </w:tcPr>
          <w:p w14:paraId="3FAF1C27" w14:textId="0BAA3A8A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DK-2011-05-23-9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3BD7CB93" w14:textId="0546A34E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Denmark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60A9A436" w14:textId="7B053E08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11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670D9557" w14:textId="40F783B5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KC862569</w:t>
            </w:r>
          </w:p>
        </w:tc>
      </w:tr>
      <w:tr w:rsidR="00D076ED" w:rsidRPr="00A5136C" w14:paraId="378C416B" w14:textId="77777777" w:rsidTr="00A5136C">
        <w:trPr>
          <w:trHeight w:val="248"/>
        </w:trPr>
        <w:tc>
          <w:tcPr>
            <w:tcW w:w="2289" w:type="dxa"/>
            <w:tcBorders>
              <w:tl2br w:val="nil"/>
              <w:tr2bl w:val="nil"/>
            </w:tcBorders>
          </w:tcPr>
          <w:p w14:paraId="6894678E" w14:textId="64CB3072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Cresa3262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2055A9E0" w14:textId="605CE4C3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Spain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1162B073" w14:textId="1261273F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1992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1217D67D" w14:textId="7E67DF3E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JF276431</w:t>
            </w:r>
          </w:p>
        </w:tc>
      </w:tr>
      <w:tr w:rsidR="00D076ED" w:rsidRPr="00A5136C" w14:paraId="5DD5D385" w14:textId="77777777" w:rsidTr="00A5136C">
        <w:trPr>
          <w:trHeight w:val="223"/>
        </w:trPr>
        <w:tc>
          <w:tcPr>
            <w:tcW w:w="2289" w:type="dxa"/>
            <w:tcBorders>
              <w:tl2br w:val="nil"/>
              <w:tr2bl w:val="nil"/>
            </w:tcBorders>
          </w:tcPr>
          <w:p w14:paraId="1AB66EB4" w14:textId="1390D1C0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01CB1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63C1B825" w14:textId="55BEE085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Thailand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19C24B98" w14:textId="327351FF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01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4DDACC20" w14:textId="3E6C4E1D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DQ864705</w:t>
            </w:r>
          </w:p>
        </w:tc>
      </w:tr>
      <w:tr w:rsidR="00D076ED" w:rsidRPr="00A5136C" w14:paraId="71074467" w14:textId="77777777" w:rsidTr="00A5136C">
        <w:trPr>
          <w:trHeight w:val="185"/>
        </w:trPr>
        <w:tc>
          <w:tcPr>
            <w:tcW w:w="2289" w:type="dxa"/>
            <w:tcBorders>
              <w:tl2br w:val="nil"/>
              <w:tr2bl w:val="nil"/>
            </w:tcBorders>
          </w:tcPr>
          <w:p w14:paraId="6F2084BB" w14:textId="29B30D8C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14432/2011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4D90FDF5" w14:textId="1A603D00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Hungary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4E6B7BF1" w14:textId="16D00708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11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0C7EA186" w14:textId="35F2181A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KR296711</w:t>
            </w:r>
          </w:p>
        </w:tc>
      </w:tr>
      <w:tr w:rsidR="00D076ED" w:rsidRPr="00A5136C" w14:paraId="2D11BE0C" w14:textId="77777777" w:rsidTr="00A5136C">
        <w:trPr>
          <w:trHeight w:val="161"/>
        </w:trPr>
        <w:tc>
          <w:tcPr>
            <w:tcW w:w="2289" w:type="dxa"/>
            <w:tcBorders>
              <w:tl2br w:val="nil"/>
              <w:tr2bl w:val="nil"/>
            </w:tcBorders>
          </w:tcPr>
          <w:p w14:paraId="3ED8227F" w14:textId="6C34331A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DK-2008-10-5-2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04B03E61" w14:textId="7BAB07EA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Denmark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7855B35A" w14:textId="3287CC55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08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0ACE72AB" w14:textId="5E4FB86A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KC862573</w:t>
            </w:r>
          </w:p>
        </w:tc>
      </w:tr>
      <w:tr w:rsidR="00D076ED" w:rsidRPr="00A5136C" w14:paraId="07686917" w14:textId="77777777" w:rsidTr="00A5136C">
        <w:trPr>
          <w:trHeight w:val="137"/>
        </w:trPr>
        <w:tc>
          <w:tcPr>
            <w:tcW w:w="2289" w:type="dxa"/>
            <w:tcBorders>
              <w:tl2br w:val="nil"/>
              <w:tr2bl w:val="nil"/>
            </w:tcBorders>
          </w:tcPr>
          <w:p w14:paraId="1CB4A77B" w14:textId="6C70F77F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SD01-08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5989DA58" w14:textId="0761DBBE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USA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188A58CF" w14:textId="02832D4F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01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0E7DB3D3" w14:textId="7BCAE5DB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DQ489311</w:t>
            </w:r>
          </w:p>
        </w:tc>
      </w:tr>
      <w:tr w:rsidR="00D076ED" w:rsidRPr="00A5136C" w14:paraId="0CEE5FA1" w14:textId="77777777" w:rsidTr="00A5136C">
        <w:trPr>
          <w:trHeight w:val="99"/>
        </w:trPr>
        <w:tc>
          <w:tcPr>
            <w:tcW w:w="2289" w:type="dxa"/>
            <w:tcBorders>
              <w:tl2br w:val="nil"/>
              <w:tr2bl w:val="nil"/>
            </w:tcBorders>
          </w:tcPr>
          <w:p w14:paraId="4B945D1D" w14:textId="1E061DAE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SD03-15_P83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15C4FF80" w14:textId="72E543F6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USA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418A7C6F" w14:textId="5561BAFF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03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78D48B3B" w14:textId="08860392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KU131560</w:t>
            </w:r>
          </w:p>
        </w:tc>
      </w:tr>
      <w:tr w:rsidR="00D076ED" w:rsidRPr="00A5136C" w14:paraId="19FEF1EC" w14:textId="77777777" w:rsidTr="00A5136C">
        <w:trPr>
          <w:trHeight w:val="217"/>
        </w:trPr>
        <w:tc>
          <w:tcPr>
            <w:tcW w:w="2289" w:type="dxa"/>
            <w:tcBorders>
              <w:tl2br w:val="nil"/>
              <w:tr2bl w:val="nil"/>
            </w:tcBorders>
          </w:tcPr>
          <w:p w14:paraId="2FD76D72" w14:textId="791481BB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PRRS-FR-2005-29-24-1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768E6C9A" w14:textId="030E2939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France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50E94701" w14:textId="08EFC46F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05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2055E355" w14:textId="15F5B1A9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KY366411</w:t>
            </w:r>
          </w:p>
        </w:tc>
      </w:tr>
      <w:tr w:rsidR="00D076ED" w:rsidRPr="00A5136C" w14:paraId="5B6BD20F" w14:textId="77777777" w:rsidTr="00A5136C">
        <w:trPr>
          <w:trHeight w:val="165"/>
        </w:trPr>
        <w:tc>
          <w:tcPr>
            <w:tcW w:w="2289" w:type="dxa"/>
            <w:tcBorders>
              <w:tl2br w:val="nil"/>
              <w:tr2bl w:val="nil"/>
            </w:tcBorders>
          </w:tcPr>
          <w:p w14:paraId="6493AD7E" w14:textId="50574293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195-05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1073B4E9" w14:textId="65334ADD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UK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41F004F8" w14:textId="573F4680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05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2FFB6C05" w14:textId="2C3C8BC2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KU560579</w:t>
            </w:r>
          </w:p>
        </w:tc>
      </w:tr>
      <w:tr w:rsidR="00D076ED" w:rsidRPr="00A5136C" w14:paraId="7E1B9606" w14:textId="77777777" w:rsidTr="00A5136C">
        <w:trPr>
          <w:trHeight w:val="141"/>
        </w:trPr>
        <w:tc>
          <w:tcPr>
            <w:tcW w:w="2289" w:type="dxa"/>
            <w:tcBorders>
              <w:tl2br w:val="nil"/>
              <w:tr2bl w:val="nil"/>
            </w:tcBorders>
          </w:tcPr>
          <w:p w14:paraId="526665E9" w14:textId="50C6CAAC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Cresa3249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3D607B07" w14:textId="1AEF669E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Spain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395C9E26" w14:textId="5E124037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05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312BF325" w14:textId="2AF04CA6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JF276433</w:t>
            </w:r>
          </w:p>
        </w:tc>
      </w:tr>
      <w:tr w:rsidR="00D076ED" w:rsidRPr="00A5136C" w14:paraId="551804BA" w14:textId="77777777" w:rsidTr="00A5136C">
        <w:trPr>
          <w:trHeight w:val="131"/>
        </w:trPr>
        <w:tc>
          <w:tcPr>
            <w:tcW w:w="2289" w:type="dxa"/>
            <w:tcBorders>
              <w:tl2br w:val="nil"/>
              <w:tr2bl w:val="nil"/>
            </w:tcBorders>
          </w:tcPr>
          <w:p w14:paraId="03575E3E" w14:textId="62FFA890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Cresa3256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49C71FF4" w14:textId="65973D3C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Spain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7721ACA7" w14:textId="1FCEB2FE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05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61E97AC7" w14:textId="66E1292D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JF276432</w:t>
            </w:r>
          </w:p>
        </w:tc>
      </w:tr>
      <w:tr w:rsidR="00D076ED" w:rsidRPr="00A5136C" w14:paraId="03763254" w14:textId="77777777" w:rsidTr="00A5136C">
        <w:trPr>
          <w:trHeight w:val="249"/>
        </w:trPr>
        <w:tc>
          <w:tcPr>
            <w:tcW w:w="2289" w:type="dxa"/>
            <w:tcBorders>
              <w:tl2br w:val="nil"/>
              <w:tr2bl w:val="nil"/>
            </w:tcBorders>
          </w:tcPr>
          <w:p w14:paraId="157A24A5" w14:textId="7867EBB4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Olot/91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09DC95F3" w14:textId="7BCA3296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Spain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6E71541B" w14:textId="0264ABE5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1991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0CB47EEE" w14:textId="3D615134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KF203132</w:t>
            </w:r>
          </w:p>
        </w:tc>
      </w:tr>
      <w:tr w:rsidR="00D076ED" w:rsidRPr="00A5136C" w14:paraId="7DF1A83A" w14:textId="77777777" w:rsidTr="00A5136C">
        <w:trPr>
          <w:trHeight w:val="70"/>
        </w:trPr>
        <w:tc>
          <w:tcPr>
            <w:tcW w:w="2289" w:type="dxa"/>
            <w:tcBorders>
              <w:tl2br w:val="nil"/>
              <w:tr2bl w:val="nil"/>
            </w:tcBorders>
          </w:tcPr>
          <w:p w14:paraId="68756707" w14:textId="78BDA10E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9625/2012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7AFE5F51" w14:textId="16DCBFB9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Hungary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0B9B9639" w14:textId="66419D99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12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6ADEBC7B" w14:textId="26AB9309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KJ415276</w:t>
            </w:r>
          </w:p>
        </w:tc>
      </w:tr>
      <w:tr w:rsidR="00D076ED" w:rsidRPr="00A5136C" w14:paraId="49C59878" w14:textId="77777777" w:rsidTr="00A5136C">
        <w:trPr>
          <w:trHeight w:val="52"/>
        </w:trPr>
        <w:tc>
          <w:tcPr>
            <w:tcW w:w="2289" w:type="dxa"/>
            <w:tcBorders>
              <w:tl2br w:val="nil"/>
              <w:tr2bl w:val="nil"/>
            </w:tcBorders>
          </w:tcPr>
          <w:p w14:paraId="3ACFA87D" w14:textId="3B4BEC6B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Cresa3267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4B7FA125" w14:textId="6FE1E894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Spain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7A55EB32" w14:textId="64B0E67B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06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4D2CC670" w14:textId="613ED20B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JF276435</w:t>
            </w:r>
          </w:p>
        </w:tc>
      </w:tr>
      <w:tr w:rsidR="00D076ED" w:rsidRPr="00A5136C" w14:paraId="3C7F9A25" w14:textId="77777777">
        <w:trPr>
          <w:trHeight w:val="336"/>
        </w:trPr>
        <w:tc>
          <w:tcPr>
            <w:tcW w:w="2289" w:type="dxa"/>
            <w:tcBorders>
              <w:tl2br w:val="nil"/>
              <w:tr2bl w:val="nil"/>
            </w:tcBorders>
          </w:tcPr>
          <w:p w14:paraId="3C770F02" w14:textId="00D2DAF8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ESP-1991-Olot91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3E878A48" w14:textId="587EF1DE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Denmark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70D0BBBA" w14:textId="58246294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1991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12BECB08" w14:textId="58095208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KC862570</w:t>
            </w:r>
          </w:p>
        </w:tc>
      </w:tr>
      <w:tr w:rsidR="00D076ED" w:rsidRPr="00A5136C" w14:paraId="7BACD4C3" w14:textId="77777777" w:rsidTr="00A5136C">
        <w:trPr>
          <w:trHeight w:val="284"/>
        </w:trPr>
        <w:tc>
          <w:tcPr>
            <w:tcW w:w="2289" w:type="dxa"/>
            <w:tcBorders>
              <w:tl2br w:val="nil"/>
              <w:tr2bl w:val="nil"/>
            </w:tcBorders>
          </w:tcPr>
          <w:p w14:paraId="064945AD" w14:textId="36D28D6F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lastRenderedPageBreak/>
              <w:t>CReSA228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4402B538" w14:textId="05F6D9CC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Spain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36EF081A" w14:textId="37899BE9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13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0B16905C" w14:textId="684AE1E4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KX249755</w:t>
            </w:r>
          </w:p>
        </w:tc>
      </w:tr>
      <w:tr w:rsidR="00D076ED" w:rsidRPr="00A5136C" w14:paraId="22604F51" w14:textId="77777777" w:rsidTr="00A5136C">
        <w:trPr>
          <w:trHeight w:val="247"/>
        </w:trPr>
        <w:tc>
          <w:tcPr>
            <w:tcW w:w="2289" w:type="dxa"/>
            <w:tcBorders>
              <w:tl2br w:val="nil"/>
              <w:tr2bl w:val="nil"/>
            </w:tcBorders>
          </w:tcPr>
          <w:p w14:paraId="306B37A6" w14:textId="04049D65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HK8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1C42AA0F" w14:textId="48374966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Hong Kong, China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4482B141" w14:textId="1A42AA94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04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64D6E01B" w14:textId="4F0FDE0F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KF287128</w:t>
            </w:r>
          </w:p>
        </w:tc>
      </w:tr>
      <w:tr w:rsidR="00D076ED" w:rsidRPr="00A5136C" w14:paraId="5BFE0E9D" w14:textId="77777777" w:rsidTr="00A5136C">
        <w:trPr>
          <w:trHeight w:val="208"/>
        </w:trPr>
        <w:tc>
          <w:tcPr>
            <w:tcW w:w="2289" w:type="dxa"/>
            <w:tcBorders>
              <w:tl2br w:val="nil"/>
              <w:tr2bl w:val="nil"/>
            </w:tcBorders>
          </w:tcPr>
          <w:p w14:paraId="63CF924B" w14:textId="19B68AC8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94881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2D2C261B" w14:textId="3B48A943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USA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11BEB201" w14:textId="2086F5F4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06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5BBF7BD2" w14:textId="46A3C204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KT988004</w:t>
            </w:r>
          </w:p>
        </w:tc>
      </w:tr>
      <w:tr w:rsidR="00D076ED" w:rsidRPr="00A5136C" w14:paraId="1DAC47B8" w14:textId="77777777" w:rsidTr="00A5136C">
        <w:trPr>
          <w:trHeight w:val="184"/>
        </w:trPr>
        <w:tc>
          <w:tcPr>
            <w:tcW w:w="2289" w:type="dxa"/>
            <w:tcBorders>
              <w:tl2br w:val="nil"/>
              <w:tr2bl w:val="nil"/>
            </w:tcBorders>
          </w:tcPr>
          <w:p w14:paraId="3C838962" w14:textId="07983668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IVI-1173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1D3A411B" w14:textId="47B05F5B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Switzerland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5EE06DBE" w14:textId="425571EB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12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62DEF00F" w14:textId="14F0222C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KX622783</w:t>
            </w:r>
          </w:p>
        </w:tc>
      </w:tr>
      <w:tr w:rsidR="00D076ED" w:rsidRPr="00A5136C" w14:paraId="0596A97B" w14:textId="77777777" w:rsidTr="00A5136C">
        <w:trPr>
          <w:trHeight w:val="160"/>
        </w:trPr>
        <w:tc>
          <w:tcPr>
            <w:tcW w:w="2289" w:type="dxa"/>
            <w:tcBorders>
              <w:tl2br w:val="nil"/>
              <w:tr2bl w:val="nil"/>
            </w:tcBorders>
          </w:tcPr>
          <w:p w14:paraId="75481044" w14:textId="69C4450C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AUT14-440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68A50A45" w14:textId="0F096CA9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Austria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1E87E5CA" w14:textId="7454B30F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14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5E873F5D" w14:textId="1E9A4774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KT334375</w:t>
            </w:r>
          </w:p>
        </w:tc>
      </w:tr>
      <w:tr w:rsidR="00D076ED" w:rsidRPr="00A5136C" w14:paraId="32DEB4F3" w14:textId="77777777" w:rsidTr="00A5136C">
        <w:trPr>
          <w:trHeight w:val="122"/>
        </w:trPr>
        <w:tc>
          <w:tcPr>
            <w:tcW w:w="2289" w:type="dxa"/>
            <w:tcBorders>
              <w:tl2br w:val="nil"/>
              <w:tr2bl w:val="nil"/>
            </w:tcBorders>
          </w:tcPr>
          <w:p w14:paraId="7FF08D3A" w14:textId="52EADD00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E38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4A66D717" w14:textId="3B2B11EE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South Korea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66567248" w14:textId="1F9F1DC9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07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1D6B27B3" w14:textId="4402EAE1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KT033457</w:t>
            </w:r>
          </w:p>
        </w:tc>
      </w:tr>
      <w:tr w:rsidR="00D076ED" w:rsidRPr="00A5136C" w14:paraId="68F4CADE" w14:textId="77777777" w:rsidTr="00A5136C">
        <w:trPr>
          <w:trHeight w:val="97"/>
        </w:trPr>
        <w:tc>
          <w:tcPr>
            <w:tcW w:w="2289" w:type="dxa"/>
            <w:tcBorders>
              <w:tl2br w:val="nil"/>
              <w:tr2bl w:val="nil"/>
            </w:tcBorders>
          </w:tcPr>
          <w:p w14:paraId="24D0AD97" w14:textId="05F039D7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KNU-07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74A02F20" w14:textId="309DBF14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South Korea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403CE472" w14:textId="697CD0CB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07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7B14D322" w14:textId="125D427D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FJ349261</w:t>
            </w:r>
          </w:p>
        </w:tc>
      </w:tr>
      <w:tr w:rsidR="00D076ED" w:rsidRPr="00A5136C" w14:paraId="46B4B913" w14:textId="77777777" w:rsidTr="00A5136C">
        <w:trPr>
          <w:trHeight w:val="73"/>
        </w:trPr>
        <w:tc>
          <w:tcPr>
            <w:tcW w:w="2289" w:type="dxa"/>
            <w:tcBorders>
              <w:tl2br w:val="nil"/>
              <w:tr2bl w:val="nil"/>
            </w:tcBorders>
          </w:tcPr>
          <w:p w14:paraId="121788E2" w14:textId="25F9FA72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GER09-613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2BEAFE99" w14:textId="477C17FF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Germany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71360BC5" w14:textId="7929FC56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13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416E7CC0" w14:textId="6CED202E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KT344816</w:t>
            </w:r>
          </w:p>
        </w:tc>
      </w:tr>
      <w:tr w:rsidR="00D076ED" w:rsidRPr="00A5136C" w14:paraId="602ABEF5" w14:textId="77777777" w:rsidTr="00A5136C">
        <w:trPr>
          <w:trHeight w:val="177"/>
        </w:trPr>
        <w:tc>
          <w:tcPr>
            <w:tcW w:w="2289" w:type="dxa"/>
            <w:tcBorders>
              <w:tl2br w:val="nil"/>
              <w:tr2bl w:val="nil"/>
            </w:tcBorders>
          </w:tcPr>
          <w:p w14:paraId="1E2CFA40" w14:textId="5AA2C71A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AUT13-883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3E8935C1" w14:textId="3FE0DA6B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Austria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30DFF20C" w14:textId="0E5BA886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13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1A559466" w14:textId="1C90815F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KT326148</w:t>
            </w:r>
          </w:p>
        </w:tc>
      </w:tr>
      <w:tr w:rsidR="00D076ED" w:rsidRPr="00A5136C" w14:paraId="3E6095E0" w14:textId="77777777" w:rsidTr="00A5136C">
        <w:trPr>
          <w:trHeight w:val="52"/>
        </w:trPr>
        <w:tc>
          <w:tcPr>
            <w:tcW w:w="2289" w:type="dxa"/>
            <w:tcBorders>
              <w:tl2br w:val="nil"/>
              <w:tr2bl w:val="nil"/>
            </w:tcBorders>
          </w:tcPr>
          <w:p w14:paraId="62EC95CB" w14:textId="4EE89A6D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CReSA17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293B6FF4" w14:textId="600A0014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Spain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6842A9FF" w14:textId="17A2C74A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14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60808AFA" w14:textId="301534DA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KX249749</w:t>
            </w:r>
          </w:p>
        </w:tc>
      </w:tr>
      <w:tr w:rsidR="00D076ED" w:rsidRPr="00A5136C" w14:paraId="34770D7D" w14:textId="77777777" w:rsidTr="00A5136C">
        <w:trPr>
          <w:trHeight w:val="52"/>
        </w:trPr>
        <w:tc>
          <w:tcPr>
            <w:tcW w:w="2289" w:type="dxa"/>
            <w:tcBorders>
              <w:tl2br w:val="nil"/>
              <w:tr2bl w:val="nil"/>
            </w:tcBorders>
          </w:tcPr>
          <w:p w14:paraId="1A629249" w14:textId="703711C0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CReSA38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5292C12D" w14:textId="1B79EE04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Spain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6309C033" w14:textId="12518F8A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14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081F511A" w14:textId="3734F497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KX249750</w:t>
            </w:r>
          </w:p>
        </w:tc>
      </w:tr>
      <w:tr w:rsidR="00D076ED" w:rsidRPr="00A5136C" w14:paraId="5AA905E9" w14:textId="77777777" w:rsidTr="00A5136C">
        <w:trPr>
          <w:trHeight w:val="52"/>
        </w:trPr>
        <w:tc>
          <w:tcPr>
            <w:tcW w:w="2289" w:type="dxa"/>
            <w:tcBorders>
              <w:tl2br w:val="nil"/>
              <w:tr2bl w:val="nil"/>
            </w:tcBorders>
          </w:tcPr>
          <w:p w14:paraId="564D5358" w14:textId="37968792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CReSA3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6F833620" w14:textId="1C631003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Spain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17C05DB1" w14:textId="3EBA8F22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13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49D710B7" w14:textId="475BBCEE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KX249748</w:t>
            </w:r>
          </w:p>
        </w:tc>
      </w:tr>
      <w:tr w:rsidR="00D076ED" w:rsidRPr="00A5136C" w14:paraId="068A9A69" w14:textId="77777777" w:rsidTr="00A5136C">
        <w:trPr>
          <w:trHeight w:val="68"/>
        </w:trPr>
        <w:tc>
          <w:tcPr>
            <w:tcW w:w="2289" w:type="dxa"/>
            <w:tcBorders>
              <w:tl2br w:val="nil"/>
              <w:tr2bl w:val="nil"/>
            </w:tcBorders>
          </w:tcPr>
          <w:p w14:paraId="215495C9" w14:textId="344E09B5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CReSA70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45030734" w14:textId="48F42825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Spain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20381ECC" w14:textId="0E7843E4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14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240247D6" w14:textId="127B2892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KX249752</w:t>
            </w:r>
          </w:p>
        </w:tc>
      </w:tr>
      <w:tr w:rsidR="00D076ED" w:rsidRPr="00A5136C" w14:paraId="61F02433" w14:textId="77777777" w:rsidTr="00A5136C">
        <w:trPr>
          <w:trHeight w:val="52"/>
        </w:trPr>
        <w:tc>
          <w:tcPr>
            <w:tcW w:w="2289" w:type="dxa"/>
            <w:tcBorders>
              <w:tl2br w:val="nil"/>
              <w:tr2bl w:val="nil"/>
            </w:tcBorders>
          </w:tcPr>
          <w:p w14:paraId="0E52746E" w14:textId="6360BD67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CReSA46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0C4961FA" w14:textId="2006593E" w:rsidR="00D076ED" w:rsidRPr="00A5136C" w:rsidRDefault="00D076ED" w:rsidP="00D076ED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Spain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76406844" w14:textId="71EA931C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14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1FECFE9A" w14:textId="46DA5352" w:rsidR="00D076ED" w:rsidRPr="00A5136C" w:rsidRDefault="00D076ED" w:rsidP="00D076ED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KX249751</w:t>
            </w:r>
          </w:p>
        </w:tc>
      </w:tr>
      <w:tr w:rsidR="00E31076" w:rsidRPr="00A5136C" w14:paraId="574B258C" w14:textId="77777777" w:rsidTr="00A5136C">
        <w:trPr>
          <w:trHeight w:val="52"/>
        </w:trPr>
        <w:tc>
          <w:tcPr>
            <w:tcW w:w="2289" w:type="dxa"/>
            <w:tcBorders>
              <w:tl2br w:val="nil"/>
              <w:tr2bl w:val="nil"/>
            </w:tcBorders>
          </w:tcPr>
          <w:p w14:paraId="54A99297" w14:textId="77777777" w:rsidR="00E31076" w:rsidRPr="00A5136C" w:rsidRDefault="00891733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CReSA100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08699170" w14:textId="77777777" w:rsidR="00E31076" w:rsidRPr="00A5136C" w:rsidRDefault="00891733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Spain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54FD1C59" w14:textId="77777777" w:rsidR="00E31076" w:rsidRPr="00A5136C" w:rsidRDefault="00891733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14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0D35780C" w14:textId="77777777" w:rsidR="00E31076" w:rsidRPr="00A5136C" w:rsidRDefault="00891733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KX249753</w:t>
            </w:r>
          </w:p>
        </w:tc>
      </w:tr>
      <w:tr w:rsidR="00E31076" w:rsidRPr="00A5136C" w14:paraId="1DF00201" w14:textId="77777777" w:rsidTr="00A5136C">
        <w:trPr>
          <w:trHeight w:val="52"/>
        </w:trPr>
        <w:tc>
          <w:tcPr>
            <w:tcW w:w="2289" w:type="dxa"/>
            <w:tcBorders>
              <w:tl2br w:val="nil"/>
              <w:tr2bl w:val="nil"/>
            </w:tcBorders>
          </w:tcPr>
          <w:p w14:paraId="78EC46BF" w14:textId="77777777" w:rsidR="00E31076" w:rsidRPr="00A5136C" w:rsidRDefault="00891733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CReSA261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1B62F3E4" w14:textId="77777777" w:rsidR="00E31076" w:rsidRPr="00A5136C" w:rsidRDefault="00891733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Spain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3E3337E3" w14:textId="77777777" w:rsidR="00E31076" w:rsidRPr="00A5136C" w:rsidRDefault="00891733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13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4DF3D2EF" w14:textId="77777777" w:rsidR="00E31076" w:rsidRPr="00A5136C" w:rsidRDefault="00891733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KX249756</w:t>
            </w:r>
          </w:p>
        </w:tc>
      </w:tr>
      <w:tr w:rsidR="00E31076" w:rsidRPr="00A5136C" w14:paraId="18D4D3BD" w14:textId="77777777" w:rsidTr="00A5136C">
        <w:trPr>
          <w:trHeight w:val="241"/>
        </w:trPr>
        <w:tc>
          <w:tcPr>
            <w:tcW w:w="2289" w:type="dxa"/>
            <w:tcBorders>
              <w:tl2br w:val="nil"/>
              <w:tr2bl w:val="nil"/>
            </w:tcBorders>
          </w:tcPr>
          <w:p w14:paraId="1B89986A" w14:textId="77777777" w:rsidR="00E31076" w:rsidRPr="00A5136C" w:rsidRDefault="00891733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DK-2003-6-5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08A8C8E4" w14:textId="77777777" w:rsidR="00E31076" w:rsidRPr="00A5136C" w:rsidRDefault="00891733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Denmark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4E2F9703" w14:textId="77777777" w:rsidR="00E31076" w:rsidRPr="00A5136C" w:rsidRDefault="00891733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03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12C1332C" w14:textId="77777777" w:rsidR="00E31076" w:rsidRPr="00A5136C" w:rsidRDefault="00891733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KC862571</w:t>
            </w:r>
          </w:p>
        </w:tc>
      </w:tr>
      <w:tr w:rsidR="00E31076" w:rsidRPr="00A5136C" w14:paraId="75EFE5A7" w14:textId="77777777" w:rsidTr="00A5136C">
        <w:trPr>
          <w:trHeight w:val="203"/>
        </w:trPr>
        <w:tc>
          <w:tcPr>
            <w:tcW w:w="2289" w:type="dxa"/>
            <w:tcBorders>
              <w:tl2br w:val="nil"/>
              <w:tr2bl w:val="nil"/>
            </w:tcBorders>
          </w:tcPr>
          <w:p w14:paraId="37CBA857" w14:textId="77777777" w:rsidR="00E31076" w:rsidRPr="00A5136C" w:rsidRDefault="00891733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DK-2003-7-2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1B05F1AB" w14:textId="77777777" w:rsidR="00E31076" w:rsidRPr="00A5136C" w:rsidRDefault="00891733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Denmark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4E14DB5A" w14:textId="77777777" w:rsidR="00E31076" w:rsidRPr="00A5136C" w:rsidRDefault="00891733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03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112FE84F" w14:textId="77777777" w:rsidR="00E31076" w:rsidRPr="00A5136C" w:rsidRDefault="00891733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KC862572</w:t>
            </w:r>
          </w:p>
        </w:tc>
      </w:tr>
      <w:tr w:rsidR="00E31076" w:rsidRPr="00A5136C" w14:paraId="00C528C0" w14:textId="77777777" w:rsidTr="00A5136C">
        <w:trPr>
          <w:trHeight w:val="179"/>
        </w:trPr>
        <w:tc>
          <w:tcPr>
            <w:tcW w:w="2289" w:type="dxa"/>
            <w:tcBorders>
              <w:tl2br w:val="nil"/>
              <w:tr2bl w:val="nil"/>
            </w:tcBorders>
          </w:tcPr>
          <w:p w14:paraId="0F4A3866" w14:textId="77777777" w:rsidR="00E31076" w:rsidRPr="00A5136C" w:rsidRDefault="00891733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DK-1992-PRRS-111 92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2D6256EE" w14:textId="77777777" w:rsidR="00E31076" w:rsidRPr="00A5136C" w:rsidRDefault="00891733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Denmark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30ADB2F1" w14:textId="77777777" w:rsidR="00E31076" w:rsidRPr="00A5136C" w:rsidRDefault="00891733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1992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12B69029" w14:textId="77777777" w:rsidR="00E31076" w:rsidRPr="00A5136C" w:rsidRDefault="00891733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KC862566</w:t>
            </w:r>
          </w:p>
        </w:tc>
      </w:tr>
      <w:tr w:rsidR="00E31076" w:rsidRPr="00A5136C" w14:paraId="7651E5B3" w14:textId="77777777" w:rsidTr="00A5136C">
        <w:trPr>
          <w:trHeight w:val="155"/>
        </w:trPr>
        <w:tc>
          <w:tcPr>
            <w:tcW w:w="2289" w:type="dxa"/>
            <w:tcBorders>
              <w:tl2br w:val="nil"/>
              <w:tr2bl w:val="nil"/>
            </w:tcBorders>
          </w:tcPr>
          <w:p w14:paraId="26B8F58A" w14:textId="77777777" w:rsidR="00E31076" w:rsidRPr="00A5136C" w:rsidRDefault="00891733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07V063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20B073EC" w14:textId="77777777" w:rsidR="00E31076" w:rsidRPr="00A5136C" w:rsidRDefault="00891733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Belgium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2C5BD9F9" w14:textId="77777777" w:rsidR="00E31076" w:rsidRPr="00A5136C" w:rsidRDefault="00891733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07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5AC5EE40" w14:textId="77777777" w:rsidR="00E31076" w:rsidRPr="00A5136C" w:rsidRDefault="00891733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GU737264</w:t>
            </w:r>
          </w:p>
        </w:tc>
      </w:tr>
      <w:tr w:rsidR="00E31076" w:rsidRPr="00A5136C" w14:paraId="440AFF9E" w14:textId="77777777" w:rsidTr="00A5136C">
        <w:trPr>
          <w:trHeight w:val="117"/>
        </w:trPr>
        <w:tc>
          <w:tcPr>
            <w:tcW w:w="2289" w:type="dxa"/>
            <w:tcBorders>
              <w:tl2br w:val="nil"/>
              <w:tr2bl w:val="nil"/>
            </w:tcBorders>
          </w:tcPr>
          <w:p w14:paraId="3EE60175" w14:textId="77777777" w:rsidR="00E31076" w:rsidRPr="00A5136C" w:rsidRDefault="00891733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13V117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18D2C20B" w14:textId="77777777" w:rsidR="00E31076" w:rsidRPr="00A5136C" w:rsidRDefault="00891733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Belgium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686ADFFC" w14:textId="77777777" w:rsidR="00E31076" w:rsidRPr="00A5136C" w:rsidRDefault="00891733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13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671FA508" w14:textId="77777777" w:rsidR="00E31076" w:rsidRPr="00A5136C" w:rsidRDefault="00891733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KT159249</w:t>
            </w:r>
          </w:p>
        </w:tc>
      </w:tr>
      <w:tr w:rsidR="00E31076" w:rsidRPr="00A5136C" w14:paraId="533C7F45" w14:textId="77777777" w:rsidTr="00A5136C">
        <w:trPr>
          <w:trHeight w:val="94"/>
        </w:trPr>
        <w:tc>
          <w:tcPr>
            <w:tcW w:w="2289" w:type="dxa"/>
            <w:tcBorders>
              <w:tl2br w:val="nil"/>
              <w:tr2bl w:val="nil"/>
            </w:tcBorders>
          </w:tcPr>
          <w:p w14:paraId="74FD36D3" w14:textId="77777777" w:rsidR="00E31076" w:rsidRPr="00A5136C" w:rsidRDefault="00891733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13V091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312D221B" w14:textId="77777777" w:rsidR="00E31076" w:rsidRPr="00A5136C" w:rsidRDefault="00891733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Belgium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2B823D8D" w14:textId="77777777" w:rsidR="00E31076" w:rsidRPr="00A5136C" w:rsidRDefault="00891733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13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3E801899" w14:textId="77777777" w:rsidR="00E31076" w:rsidRPr="00A5136C" w:rsidRDefault="00891733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KT159248</w:t>
            </w:r>
          </w:p>
        </w:tc>
      </w:tr>
      <w:tr w:rsidR="00E31076" w:rsidRPr="00A5136C" w14:paraId="508CB62D" w14:textId="77777777" w:rsidTr="00A5136C">
        <w:trPr>
          <w:trHeight w:val="69"/>
        </w:trPr>
        <w:tc>
          <w:tcPr>
            <w:tcW w:w="2289" w:type="dxa"/>
            <w:tcBorders>
              <w:tl2br w:val="nil"/>
              <w:tr2bl w:val="nil"/>
            </w:tcBorders>
          </w:tcPr>
          <w:p w14:paraId="52EB642A" w14:textId="77777777" w:rsidR="00E31076" w:rsidRPr="00A5136C" w:rsidRDefault="00891733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SU1-Bel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2B6E80E4" w14:textId="77777777" w:rsidR="00E31076" w:rsidRPr="00A5136C" w:rsidRDefault="00891733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Belarus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4953784E" w14:textId="77777777" w:rsidR="00E31076" w:rsidRPr="00A5136C" w:rsidRDefault="00891733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10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223B1B22" w14:textId="77777777" w:rsidR="00E31076" w:rsidRPr="00A5136C" w:rsidRDefault="00891733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KP889243</w:t>
            </w:r>
          </w:p>
        </w:tc>
      </w:tr>
      <w:tr w:rsidR="00E31076" w:rsidRPr="00A5136C" w14:paraId="7B20601F" w14:textId="77777777" w:rsidTr="006473CC">
        <w:trPr>
          <w:trHeight w:val="174"/>
        </w:trPr>
        <w:tc>
          <w:tcPr>
            <w:tcW w:w="2289" w:type="dxa"/>
            <w:tcBorders>
              <w:tl2br w:val="nil"/>
              <w:tr2bl w:val="nil"/>
            </w:tcBorders>
          </w:tcPr>
          <w:p w14:paraId="4135B97C" w14:textId="77777777" w:rsidR="00E31076" w:rsidRPr="00A5136C" w:rsidRDefault="00891733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PRRS-FR-2014-56-11-1</w:t>
            </w:r>
          </w:p>
        </w:tc>
        <w:tc>
          <w:tcPr>
            <w:tcW w:w="2344" w:type="dxa"/>
            <w:tcBorders>
              <w:tl2br w:val="nil"/>
              <w:tr2bl w:val="nil"/>
            </w:tcBorders>
          </w:tcPr>
          <w:p w14:paraId="45199B6B" w14:textId="77777777" w:rsidR="00E31076" w:rsidRPr="00A5136C" w:rsidRDefault="00891733">
            <w:pPr>
              <w:widowControl/>
              <w:jc w:val="left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France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026C3BC1" w14:textId="77777777" w:rsidR="00E31076" w:rsidRPr="00A5136C" w:rsidRDefault="00891733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212121"/>
                <w:kern w:val="0"/>
                <w:szCs w:val="21"/>
                <w:lang w:bidi="ar"/>
              </w:rPr>
              <w:t>2014</w:t>
            </w:r>
          </w:p>
        </w:tc>
        <w:tc>
          <w:tcPr>
            <w:tcW w:w="2224" w:type="dxa"/>
            <w:tcBorders>
              <w:tl2br w:val="nil"/>
              <w:tr2bl w:val="nil"/>
            </w:tcBorders>
          </w:tcPr>
          <w:p w14:paraId="0D3D1376" w14:textId="77777777" w:rsidR="00E31076" w:rsidRPr="00A5136C" w:rsidRDefault="00891733">
            <w:pPr>
              <w:widowControl/>
              <w:jc w:val="center"/>
              <w:textAlignment w:val="top"/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</w:pPr>
            <w:r w:rsidRPr="00A5136C">
              <w:rPr>
                <w:rFonts w:ascii="Times New Roman" w:eastAsia="Cambria" w:hAnsi="Times New Roman" w:cs="Times New Roman"/>
                <w:color w:val="376FAA"/>
                <w:kern w:val="0"/>
                <w:szCs w:val="21"/>
                <w:u w:val="single"/>
                <w:lang w:bidi="ar"/>
              </w:rPr>
              <w:t>KY767026</w:t>
            </w:r>
          </w:p>
        </w:tc>
      </w:tr>
    </w:tbl>
    <w:p w14:paraId="24147652" w14:textId="77777777" w:rsidR="00E31076" w:rsidRPr="00A5136C" w:rsidRDefault="00E31076">
      <w:pPr>
        <w:rPr>
          <w:rFonts w:ascii="Times New Roman" w:hAnsi="Times New Roman" w:cs="Times New Roman"/>
          <w:szCs w:val="21"/>
        </w:rPr>
      </w:pPr>
    </w:p>
    <w:sectPr w:rsidR="00E31076" w:rsidRPr="00A513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B3A21E" w14:textId="77777777" w:rsidR="00804D76" w:rsidRDefault="00804D76" w:rsidP="007B42CA">
      <w:r>
        <w:separator/>
      </w:r>
    </w:p>
  </w:endnote>
  <w:endnote w:type="continuationSeparator" w:id="0">
    <w:p w14:paraId="61BAB5E7" w14:textId="77777777" w:rsidR="00804D76" w:rsidRDefault="00804D76" w:rsidP="007B42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01A76" w14:textId="77777777" w:rsidR="00804D76" w:rsidRDefault="00804D76" w:rsidP="007B42CA">
      <w:r>
        <w:separator/>
      </w:r>
    </w:p>
  </w:footnote>
  <w:footnote w:type="continuationSeparator" w:id="0">
    <w:p w14:paraId="3A99C190" w14:textId="77777777" w:rsidR="00804D76" w:rsidRDefault="00804D76" w:rsidP="007B42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lhZjg0ZDFkYjRjZmFkZDBkM2UwZmIxM2I2Mzg2YzkifQ=="/>
  </w:docVars>
  <w:rsids>
    <w:rsidRoot w:val="15CC31D7"/>
    <w:rsid w:val="000E60A0"/>
    <w:rsid w:val="003B6D1B"/>
    <w:rsid w:val="004A102A"/>
    <w:rsid w:val="006473CC"/>
    <w:rsid w:val="00697B7D"/>
    <w:rsid w:val="006E3E4B"/>
    <w:rsid w:val="00731F26"/>
    <w:rsid w:val="0075307F"/>
    <w:rsid w:val="007B42CA"/>
    <w:rsid w:val="007B58A3"/>
    <w:rsid w:val="00804D76"/>
    <w:rsid w:val="00891733"/>
    <w:rsid w:val="009D0C39"/>
    <w:rsid w:val="009F7C28"/>
    <w:rsid w:val="00A5136C"/>
    <w:rsid w:val="00B944B4"/>
    <w:rsid w:val="00C10F13"/>
    <w:rsid w:val="00D076ED"/>
    <w:rsid w:val="00E31076"/>
    <w:rsid w:val="00E331DC"/>
    <w:rsid w:val="00EC64A9"/>
    <w:rsid w:val="00F22270"/>
    <w:rsid w:val="00F813AA"/>
    <w:rsid w:val="01011432"/>
    <w:rsid w:val="01467061"/>
    <w:rsid w:val="01576CFA"/>
    <w:rsid w:val="019F1F5F"/>
    <w:rsid w:val="03FE40AA"/>
    <w:rsid w:val="04E07226"/>
    <w:rsid w:val="072F10AD"/>
    <w:rsid w:val="08337AC1"/>
    <w:rsid w:val="090B4B94"/>
    <w:rsid w:val="09A07A6B"/>
    <w:rsid w:val="0A0C1D3E"/>
    <w:rsid w:val="0A3E6017"/>
    <w:rsid w:val="0A6208DC"/>
    <w:rsid w:val="0E275F98"/>
    <w:rsid w:val="0ECA7307"/>
    <w:rsid w:val="0F2E3EDD"/>
    <w:rsid w:val="1032477F"/>
    <w:rsid w:val="11004127"/>
    <w:rsid w:val="129B78F8"/>
    <w:rsid w:val="131E63A9"/>
    <w:rsid w:val="133A01C8"/>
    <w:rsid w:val="13A866AB"/>
    <w:rsid w:val="13AC3366"/>
    <w:rsid w:val="14EA52B9"/>
    <w:rsid w:val="15CC31D7"/>
    <w:rsid w:val="17E254F2"/>
    <w:rsid w:val="17F66A50"/>
    <w:rsid w:val="191B7513"/>
    <w:rsid w:val="199D4B6E"/>
    <w:rsid w:val="1B1649A6"/>
    <w:rsid w:val="1CF2763D"/>
    <w:rsid w:val="1EAD3858"/>
    <w:rsid w:val="206A0CE5"/>
    <w:rsid w:val="20AC5BC8"/>
    <w:rsid w:val="214E1F03"/>
    <w:rsid w:val="21A14AEF"/>
    <w:rsid w:val="22743AA2"/>
    <w:rsid w:val="24756751"/>
    <w:rsid w:val="2482328C"/>
    <w:rsid w:val="24BB5C18"/>
    <w:rsid w:val="25EF71CB"/>
    <w:rsid w:val="2CBA4A07"/>
    <w:rsid w:val="337A170A"/>
    <w:rsid w:val="35445830"/>
    <w:rsid w:val="35F50137"/>
    <w:rsid w:val="38002AE5"/>
    <w:rsid w:val="3B762428"/>
    <w:rsid w:val="3B8E05B6"/>
    <w:rsid w:val="3DFA425E"/>
    <w:rsid w:val="3EBA3B34"/>
    <w:rsid w:val="40470FDD"/>
    <w:rsid w:val="40E755E4"/>
    <w:rsid w:val="41413E6D"/>
    <w:rsid w:val="44A06AE5"/>
    <w:rsid w:val="44A363BC"/>
    <w:rsid w:val="450767C9"/>
    <w:rsid w:val="466163C7"/>
    <w:rsid w:val="46A1392F"/>
    <w:rsid w:val="4A613DA9"/>
    <w:rsid w:val="4ABA6787"/>
    <w:rsid w:val="4D520D94"/>
    <w:rsid w:val="4DF006D7"/>
    <w:rsid w:val="4E864B04"/>
    <w:rsid w:val="4F306126"/>
    <w:rsid w:val="4F7D3461"/>
    <w:rsid w:val="50000807"/>
    <w:rsid w:val="513726D4"/>
    <w:rsid w:val="51F57D28"/>
    <w:rsid w:val="55AA011D"/>
    <w:rsid w:val="56D31113"/>
    <w:rsid w:val="56DB5E8B"/>
    <w:rsid w:val="598C3D79"/>
    <w:rsid w:val="5B2256B3"/>
    <w:rsid w:val="5E912F6A"/>
    <w:rsid w:val="604665C9"/>
    <w:rsid w:val="6098366A"/>
    <w:rsid w:val="616851EE"/>
    <w:rsid w:val="6429796D"/>
    <w:rsid w:val="65882142"/>
    <w:rsid w:val="662F41CD"/>
    <w:rsid w:val="67C3558A"/>
    <w:rsid w:val="6C360CAD"/>
    <w:rsid w:val="6CC63B2C"/>
    <w:rsid w:val="6D07255C"/>
    <w:rsid w:val="75BC0B5C"/>
    <w:rsid w:val="75FE63AD"/>
    <w:rsid w:val="76051ED4"/>
    <w:rsid w:val="77183FA5"/>
    <w:rsid w:val="777D7F0B"/>
    <w:rsid w:val="7A940D99"/>
    <w:rsid w:val="7A965095"/>
    <w:rsid w:val="7D2B3C9A"/>
    <w:rsid w:val="7DBE6DF0"/>
    <w:rsid w:val="7E4F0136"/>
    <w:rsid w:val="7E4F2B52"/>
    <w:rsid w:val="7F08443D"/>
    <w:rsid w:val="7F340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727A34"/>
  <w15:docId w15:val="{5F373F87-F4F7-4FD9-AEBD-B64B9A18E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qFormat/>
    <w:rPr>
      <w:b/>
    </w:rPr>
  </w:style>
  <w:style w:type="character" w:styleId="a9">
    <w:name w:val="Hyperlink"/>
    <w:basedOn w:val="a0"/>
    <w:qFormat/>
    <w:rPr>
      <w:color w:val="0000FF"/>
      <w:u w:val="single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GU047345" TargetMode="External"/><Relationship Id="rId13" Type="http://schemas.openxmlformats.org/officeDocument/2006/relationships/hyperlink" Target="https://www.ncbi.nlm.nih.gov/nuccore/KC492506" TargetMode="External"/><Relationship Id="rId18" Type="http://schemas.openxmlformats.org/officeDocument/2006/relationships/hyperlink" Target="https://www.ncbi.nlm.nih.gov/nuccore/EU076704" TargetMode="External"/><Relationship Id="rId26" Type="http://schemas.openxmlformats.org/officeDocument/2006/relationships/hyperlink" Target="https://www.ncbi.nlm.nih.gov/nuccore/JF802085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nuccore/KF287131" TargetMode="External"/><Relationship Id="rId7" Type="http://schemas.openxmlformats.org/officeDocument/2006/relationships/hyperlink" Target="https://www.ncbi.nlm.nih.gov/nuccore/GU047344" TargetMode="External"/><Relationship Id="rId12" Type="http://schemas.openxmlformats.org/officeDocument/2006/relationships/hyperlink" Target="https://www.ncbi.nlm.nih.gov/nuccore/KC492505" TargetMode="External"/><Relationship Id="rId17" Type="http://schemas.openxmlformats.org/officeDocument/2006/relationships/hyperlink" Target="https://www.ncbi.nlm.nih.gov/nuccore/KM196101" TargetMode="External"/><Relationship Id="rId25" Type="http://schemas.openxmlformats.org/officeDocument/2006/relationships/hyperlink" Target="https://www.ncbi.nlm.nih.gov/nuccore/GU06777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core/KF001144" TargetMode="External"/><Relationship Id="rId20" Type="http://schemas.openxmlformats.org/officeDocument/2006/relationships/hyperlink" Target="https://www.ncbi.nlm.nih.gov/nuccore/KF287130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M96262" TargetMode="External"/><Relationship Id="rId11" Type="http://schemas.openxmlformats.org/officeDocument/2006/relationships/hyperlink" Target="https://www.ncbi.nlm.nih.gov/nuccore/KC492504" TargetMode="External"/><Relationship Id="rId24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nuccore/KP860913" TargetMode="External"/><Relationship Id="rId23" Type="http://schemas.openxmlformats.org/officeDocument/2006/relationships/hyperlink" Target="https://www.ncbi.nlm.nih.gov/nuccore/AY366525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www.ncbi.nlm.nih.gov/nuccore/JX187609" TargetMode="External"/><Relationship Id="rId19" Type="http://schemas.openxmlformats.org/officeDocument/2006/relationships/hyperlink" Target="https://www.ncbi.nlm.nih.gov/nuccore/KF287129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nuccore/GQ461593" TargetMode="External"/><Relationship Id="rId14" Type="http://schemas.openxmlformats.org/officeDocument/2006/relationships/hyperlink" Target="https://www.ncbi.nlm.nih.gov/nuccore/KP860912" TargetMode="External"/><Relationship Id="rId22" Type="http://schemas.openxmlformats.org/officeDocument/2006/relationships/hyperlink" Target="https://www.ncbi.nlm.nih.gov/nuccore/AY588319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533</Words>
  <Characters>3041</Characters>
  <Application>Microsoft Office Word</Application>
  <DocSecurity>0</DocSecurity>
  <Lines>25</Lines>
  <Paragraphs>7</Paragraphs>
  <ScaleCrop>false</ScaleCrop>
  <Company/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☀ </dc:creator>
  <cp:lastModifiedBy>sun qi</cp:lastModifiedBy>
  <cp:revision>13</cp:revision>
  <dcterms:created xsi:type="dcterms:W3CDTF">2022-04-30T08:59:00Z</dcterms:created>
  <dcterms:modified xsi:type="dcterms:W3CDTF">2022-06-21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04CEC8B99FF243CA8CDCE75D63596670</vt:lpwstr>
  </property>
</Properties>
</file>